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BDFFF5" w14:textId="23CE38A4" w:rsidR="009B460B" w:rsidRPr="006A4825" w:rsidRDefault="009B460B" w:rsidP="009B460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A4825">
        <w:rPr>
          <w:rFonts w:ascii="Times New Roman" w:hAnsi="Times New Roman" w:cs="Times New Roman"/>
          <w:b/>
          <w:bCs/>
          <w:sz w:val="24"/>
          <w:szCs w:val="24"/>
          <w:lang w:val="en-GB"/>
        </w:rPr>
        <w:t>Appendix 1.</w:t>
      </w:r>
      <w:r w:rsidRPr="006A4825">
        <w:rPr>
          <w:rFonts w:ascii="Times New Roman" w:hAnsi="Times New Roman" w:cs="Times New Roman"/>
          <w:sz w:val="24"/>
          <w:szCs w:val="24"/>
          <w:lang w:val="en-GB"/>
        </w:rPr>
        <w:t xml:space="preserve"> Adapted classification of minor, moderate, and severe sexual- and physical violence based on the NorVold Abuse Questionnaire (NorAQ).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7229"/>
      </w:tblGrid>
      <w:tr w:rsidR="009B460B" w:rsidRPr="006A4825" w14:paraId="5DA59DA3" w14:textId="77777777" w:rsidTr="00A9269D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8111593" w14:textId="77777777" w:rsidR="009B460B" w:rsidRPr="00AF636C" w:rsidRDefault="009B460B" w:rsidP="00C348D3">
            <w:pPr>
              <w:tabs>
                <w:tab w:val="left" w:pos="1203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F63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evel</w:t>
            </w:r>
            <w:r w:rsidRPr="00AF63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ab/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</w:tcPr>
          <w:p w14:paraId="32756B64" w14:textId="77777777" w:rsidR="009B460B" w:rsidRPr="00AF636C" w:rsidRDefault="009B460B" w:rsidP="00C348D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F63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lassification</w:t>
            </w:r>
          </w:p>
        </w:tc>
      </w:tr>
      <w:tr w:rsidR="009B460B" w:rsidRPr="006A4825" w14:paraId="6AC9FDC5" w14:textId="77777777" w:rsidTr="00A9269D">
        <w:tc>
          <w:tcPr>
            <w:tcW w:w="1980" w:type="dxa"/>
            <w:tcBorders>
              <w:top w:val="single" w:sz="4" w:space="0" w:color="auto"/>
            </w:tcBorders>
          </w:tcPr>
          <w:p w14:paraId="359D6CE7" w14:textId="48020DA9" w:rsidR="00F56372" w:rsidRPr="00AF636C" w:rsidRDefault="009B460B" w:rsidP="00C348D3">
            <w:pPr>
              <w:tabs>
                <w:tab w:val="left" w:pos="1303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F63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xual violence</w:t>
            </w:r>
          </w:p>
        </w:tc>
        <w:tc>
          <w:tcPr>
            <w:tcW w:w="7229" w:type="dxa"/>
            <w:tcBorders>
              <w:top w:val="single" w:sz="4" w:space="0" w:color="auto"/>
            </w:tcBorders>
          </w:tcPr>
          <w:p w14:paraId="7367A8F7" w14:textId="77777777" w:rsidR="009B460B" w:rsidRPr="00AF636C" w:rsidRDefault="009B460B" w:rsidP="00C348D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9B460B" w:rsidRPr="00F96B5D" w14:paraId="357F4EF8" w14:textId="77777777" w:rsidTr="00AF636C">
        <w:tc>
          <w:tcPr>
            <w:tcW w:w="1980" w:type="dxa"/>
          </w:tcPr>
          <w:p w14:paraId="62195A16" w14:textId="77777777" w:rsidR="009B460B" w:rsidRPr="004E3D54" w:rsidRDefault="009B460B" w:rsidP="00C348D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F63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 w:rsidRPr="004E3D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Mild</w:t>
            </w:r>
          </w:p>
        </w:tc>
        <w:tc>
          <w:tcPr>
            <w:tcW w:w="7229" w:type="dxa"/>
          </w:tcPr>
          <w:p w14:paraId="57E15006" w14:textId="0A560DA9" w:rsidR="00C95375" w:rsidRPr="009D2276" w:rsidRDefault="00476819" w:rsidP="00C348D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22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 genital contact: </w:t>
            </w:r>
            <w:r w:rsidR="00DA3D81" w:rsidRPr="009D22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assailant touched the </w:t>
            </w:r>
            <w:r w:rsidR="00E372D8" w:rsidRPr="009D22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ctim's</w:t>
            </w:r>
            <w:r w:rsidR="00DA3D81" w:rsidRPr="009D22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ody</w:t>
            </w:r>
            <w:r w:rsidR="00A25BC8" w:rsidRPr="009D22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excluding the genitals)</w:t>
            </w:r>
            <w:r w:rsidR="004A19B2" w:rsidRPr="009D22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DA3D81" w:rsidRPr="009D22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out sexual consent</w:t>
            </w:r>
            <w:r w:rsidR="00A25BC8" w:rsidRPr="009D22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4107CE" w:rsidRPr="009D22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E51532" w:rsidRPr="009D22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="00E372D8" w:rsidRPr="009D22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</w:t>
            </w:r>
            <w:r w:rsidR="00E51532" w:rsidRPr="009D22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</w:t>
            </w:r>
            <w:r w:rsidR="005F5BFC" w:rsidRPr="009D22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ctim </w:t>
            </w:r>
            <w:r w:rsidR="00E372D8" w:rsidRPr="009D22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</w:t>
            </w:r>
            <w:r w:rsidR="005F5BFC" w:rsidRPr="009D22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orced to touch </w:t>
            </w:r>
            <w:r w:rsidR="00E51532" w:rsidRPr="009D22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ir</w:t>
            </w:r>
            <w:r w:rsidR="006270E2" w:rsidRPr="009D22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wn body or </w:t>
            </w:r>
            <w:r w:rsidR="00E372D8" w:rsidRPr="009D22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rts of </w:t>
            </w:r>
            <w:r w:rsidR="005F5BFC" w:rsidRPr="009D22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assailant</w:t>
            </w:r>
            <w:r w:rsidR="004A19B2" w:rsidRPr="009D22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´s body</w:t>
            </w:r>
            <w:r w:rsidR="00E372D8" w:rsidRPr="009D22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excluding genitals)</w:t>
            </w:r>
            <w:r w:rsidR="009D2276" w:rsidRPr="009D22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</w:p>
          <w:p w14:paraId="3CA7AC99" w14:textId="77777777" w:rsidR="009B460B" w:rsidRPr="009D2276" w:rsidRDefault="009B460B" w:rsidP="00C348D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37CE0BC" w14:textId="41F23089" w:rsidR="00780932" w:rsidRPr="00FF4FDA" w:rsidRDefault="009B460B" w:rsidP="00C348D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74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motional/sexual humiliation: </w:t>
            </w:r>
            <w:r w:rsidR="006B0F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osed to v</w:t>
            </w:r>
            <w:r w:rsidR="009D2276" w:rsidRPr="008274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bal sexual harassment</w:t>
            </w:r>
            <w:r w:rsidR="00780932" w:rsidRPr="008274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being </w:t>
            </w:r>
            <w:r w:rsidR="00405AB0" w:rsidRPr="008274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ced</w:t>
            </w:r>
            <w:r w:rsidR="008274A1" w:rsidRPr="008274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</w:t>
            </w:r>
            <w:r w:rsidR="008274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e sexually</w:t>
            </w:r>
            <w:r w:rsidR="00405A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5B39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eing </w:t>
            </w:r>
            <w:r w:rsidR="003D01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orced to </w:t>
            </w:r>
            <w:r w:rsidR="00405A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tch</w:t>
            </w:r>
            <w:r w:rsidR="003D01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participate in</w:t>
            </w:r>
            <w:r w:rsidR="008274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405A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rnography</w:t>
            </w:r>
            <w:r w:rsidR="00274D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2A3D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eing filmed or </w:t>
            </w:r>
            <w:r w:rsidR="003C7B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hotographed without consent, </w:t>
            </w:r>
            <w:r w:rsidR="005B39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eing </w:t>
            </w:r>
            <w:r w:rsidR="006B0F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</w:t>
            </w:r>
            <w:r w:rsidR="00347D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ced to </w:t>
            </w:r>
            <w:r w:rsidR="00D464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tch </w:t>
            </w:r>
            <w:r w:rsidR="00347D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xual </w:t>
            </w:r>
            <w:r w:rsidR="00D464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s</w:t>
            </w:r>
            <w:r w:rsidR="00347D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someone naked, </w:t>
            </w:r>
            <w:r w:rsidR="005B39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 more. </w:t>
            </w:r>
          </w:p>
          <w:p w14:paraId="3DCD83F3" w14:textId="77777777" w:rsidR="00780932" w:rsidRPr="009D2276" w:rsidRDefault="00780932" w:rsidP="00C348D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53EAECA" w14:textId="77777777" w:rsidR="009B460B" w:rsidRPr="009D2276" w:rsidRDefault="009B460B" w:rsidP="00C348D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4F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e than two types of mild sexual violence = moderate.</w:t>
            </w:r>
          </w:p>
          <w:p w14:paraId="70C44B07" w14:textId="77777777" w:rsidR="009B460B" w:rsidRPr="009D2276" w:rsidRDefault="009B460B" w:rsidP="00C348D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460B" w:rsidRPr="00F96B5D" w14:paraId="24E90AC3" w14:textId="77777777" w:rsidTr="00AF636C">
        <w:tc>
          <w:tcPr>
            <w:tcW w:w="1980" w:type="dxa"/>
          </w:tcPr>
          <w:p w14:paraId="70054AA5" w14:textId="77777777" w:rsidR="009B460B" w:rsidRPr="004E3D54" w:rsidRDefault="009B460B" w:rsidP="00C348D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F63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E3D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 Moderate</w:t>
            </w:r>
          </w:p>
        </w:tc>
        <w:tc>
          <w:tcPr>
            <w:tcW w:w="7229" w:type="dxa"/>
          </w:tcPr>
          <w:p w14:paraId="2B2BC45E" w14:textId="53BE7A41" w:rsidR="00803C73" w:rsidRDefault="0054716A" w:rsidP="00C348D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enital touching: </w:t>
            </w:r>
            <w:r w:rsidR="00803C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assailant </w:t>
            </w:r>
            <w:r w:rsidR="002B58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uched the genitalia of the victim without consent. The victim was forced to touch the genit</w:t>
            </w:r>
            <w:r w:rsidR="00640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ia</w:t>
            </w:r>
            <w:r w:rsidR="002B58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the assailant.</w:t>
            </w:r>
            <w:r w:rsidR="00640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victim w</w:t>
            </w:r>
            <w:r w:rsidR="00BD5A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</w:t>
            </w:r>
            <w:r w:rsidR="00640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orced to </w:t>
            </w:r>
            <w:r w:rsidR="006135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uch</w:t>
            </w:r>
            <w:r w:rsidR="005E35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5440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s/her</w:t>
            </w:r>
            <w:r w:rsidR="00614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4352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wn </w:t>
            </w:r>
            <w:r w:rsidR="006135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itals</w:t>
            </w:r>
            <w:r w:rsidR="005A0E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gainst </w:t>
            </w:r>
            <w:r w:rsidR="004352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ir</w:t>
            </w:r>
            <w:r w:rsidR="003A7F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ll. </w:t>
            </w:r>
            <w:r w:rsidR="00614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21A23AFC" w14:textId="77777777" w:rsidR="009B460B" w:rsidRPr="009D2276" w:rsidRDefault="009B460B" w:rsidP="00C348D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7BD8BA5" w14:textId="77777777" w:rsidR="009B460B" w:rsidRPr="009D2276" w:rsidRDefault="009B460B" w:rsidP="00C348D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9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e than two types of moderate sexual violence = severe.</w:t>
            </w:r>
          </w:p>
          <w:p w14:paraId="6DA31853" w14:textId="77777777" w:rsidR="009B460B" w:rsidRPr="009D2276" w:rsidRDefault="009B460B" w:rsidP="00C348D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460B" w:rsidRPr="00F96B5D" w14:paraId="189E8F3D" w14:textId="77777777" w:rsidTr="00AF636C">
        <w:tc>
          <w:tcPr>
            <w:tcW w:w="1980" w:type="dxa"/>
          </w:tcPr>
          <w:p w14:paraId="1B4E8FD1" w14:textId="77777777" w:rsidR="009B460B" w:rsidRPr="004E3D54" w:rsidRDefault="009B460B" w:rsidP="00C348D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F63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 w:rsidRPr="004E3D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Severe</w:t>
            </w:r>
          </w:p>
        </w:tc>
        <w:tc>
          <w:tcPr>
            <w:tcW w:w="7229" w:type="dxa"/>
          </w:tcPr>
          <w:p w14:paraId="66D5B3D3" w14:textId="675A1357" w:rsidR="006A1193" w:rsidRPr="009D2276" w:rsidRDefault="00806616" w:rsidP="00C348D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netrative acts: </w:t>
            </w:r>
            <w:r w:rsidR="005B40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victim </w:t>
            </w:r>
            <w:r w:rsidR="00C707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</w:t>
            </w:r>
            <w:r w:rsidR="002D5D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B40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etrated or</w:t>
            </w:r>
            <w:r w:rsidR="00C707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B40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ced to penetrate the</w:t>
            </w:r>
            <w:r w:rsidR="002D5D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95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ailant</w:t>
            </w:r>
            <w:r w:rsidR="002D5D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</w:t>
            </w:r>
            <w:r w:rsidR="006A1193" w:rsidRPr="006E5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inal</w:t>
            </w:r>
            <w:r w:rsidR="0035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</w:t>
            </w:r>
            <w:r w:rsidR="006A1193" w:rsidRPr="006E5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nal</w:t>
            </w:r>
            <w:r w:rsidR="0035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</w:t>
            </w:r>
            <w:r w:rsidR="006A1193" w:rsidRPr="006E5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FD7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</w:t>
            </w:r>
            <w:r w:rsidR="009058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or</w:t>
            </w:r>
            <w:r w:rsidR="006A1193" w:rsidRPr="006E5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al</w:t>
            </w:r>
            <w:r w:rsidR="0035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</w:t>
            </w:r>
            <w:r w:rsidR="002D5D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either with</w:t>
            </w:r>
            <w:r w:rsidR="000707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D7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</w:t>
            </w:r>
            <w:r w:rsidR="0035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is</w:t>
            </w:r>
            <w:r w:rsidR="00FD7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="0035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italia</w:t>
            </w:r>
            <w:r w:rsidR="000707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350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other body part</w:t>
            </w:r>
            <w:r w:rsidR="006A1193" w:rsidRPr="006E5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or </w:t>
            </w:r>
            <w:r w:rsidR="00FD7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 </w:t>
            </w:r>
            <w:r w:rsidR="006A1193" w:rsidRPr="006E5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ject.</w:t>
            </w:r>
            <w:r w:rsidR="00FD7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35F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tempted penetration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="00F35F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gina, anu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F35F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mout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s also included. </w:t>
            </w:r>
          </w:p>
          <w:p w14:paraId="26835D49" w14:textId="77777777" w:rsidR="009B460B" w:rsidRPr="009D2276" w:rsidRDefault="009B460B" w:rsidP="00C348D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460B" w:rsidRPr="006A4825" w14:paraId="43D4C13F" w14:textId="77777777" w:rsidTr="00AF636C">
        <w:tc>
          <w:tcPr>
            <w:tcW w:w="1980" w:type="dxa"/>
          </w:tcPr>
          <w:p w14:paraId="15E9E936" w14:textId="77777777" w:rsidR="009B460B" w:rsidRPr="00AF636C" w:rsidRDefault="009B460B" w:rsidP="00C348D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F63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hysical violence</w:t>
            </w:r>
          </w:p>
        </w:tc>
        <w:tc>
          <w:tcPr>
            <w:tcW w:w="7229" w:type="dxa"/>
          </w:tcPr>
          <w:p w14:paraId="49A46C1F" w14:textId="77777777" w:rsidR="009B460B" w:rsidRPr="00AF636C" w:rsidRDefault="009B460B" w:rsidP="00C348D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460B" w:rsidRPr="00F96B5D" w14:paraId="7CC5FA72" w14:textId="77777777" w:rsidTr="00AF636C">
        <w:tc>
          <w:tcPr>
            <w:tcW w:w="1980" w:type="dxa"/>
          </w:tcPr>
          <w:p w14:paraId="54065B83" w14:textId="77777777" w:rsidR="009B460B" w:rsidRPr="004E3D54" w:rsidRDefault="009B460B" w:rsidP="00C348D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F63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</w:t>
            </w:r>
            <w:r w:rsidRPr="004E3D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ild</w:t>
            </w:r>
          </w:p>
        </w:tc>
        <w:tc>
          <w:tcPr>
            <w:tcW w:w="7229" w:type="dxa"/>
          </w:tcPr>
          <w:p w14:paraId="23E2C09B" w14:textId="2F81B893" w:rsidR="00C50AC9" w:rsidRPr="006E598A" w:rsidRDefault="00BB287B" w:rsidP="00C50A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victim</w:t>
            </w:r>
            <w:r w:rsidR="00B26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perienced</w:t>
            </w:r>
            <w:r w:rsidR="00390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</w:t>
            </w:r>
            <w:r w:rsidR="00C50AC9" w:rsidRPr="006E5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pping, holding, shaking, scratching, hair-pulling, spanking, biti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B52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52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ts </w:t>
            </w:r>
            <w:r w:rsidR="00230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ke</w:t>
            </w:r>
            <w:r w:rsidR="00B52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ose mentioned</w:t>
            </w:r>
            <w:r w:rsidR="00C50AC9" w:rsidRPr="006E5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  <w:p w14:paraId="4D03C3AA" w14:textId="77777777" w:rsidR="00C50AC9" w:rsidRPr="006E598A" w:rsidRDefault="00C50AC9" w:rsidP="00C50A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8BF0593" w14:textId="77777777" w:rsidR="009B460B" w:rsidRDefault="00C50AC9" w:rsidP="003905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5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e than one type of minor physical violence = moderate</w:t>
            </w:r>
          </w:p>
          <w:p w14:paraId="5921B267" w14:textId="39E319B2" w:rsidR="00390556" w:rsidRPr="00AF636C" w:rsidRDefault="00390556" w:rsidP="003905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460B" w:rsidRPr="00F96B5D" w14:paraId="5F212741" w14:textId="77777777" w:rsidTr="00A9269D">
        <w:tc>
          <w:tcPr>
            <w:tcW w:w="1980" w:type="dxa"/>
            <w:tcBorders>
              <w:bottom w:val="single" w:sz="4" w:space="0" w:color="auto"/>
            </w:tcBorders>
          </w:tcPr>
          <w:p w14:paraId="5225F03B" w14:textId="77777777" w:rsidR="009B460B" w:rsidRPr="004E3D54" w:rsidRDefault="009B460B" w:rsidP="00C348D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E3D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   Moderate</w:t>
            </w:r>
          </w:p>
        </w:tc>
        <w:tc>
          <w:tcPr>
            <w:tcW w:w="7229" w:type="dxa"/>
            <w:tcBorders>
              <w:bottom w:val="single" w:sz="4" w:space="0" w:color="auto"/>
            </w:tcBorders>
          </w:tcPr>
          <w:p w14:paraId="10CADA54" w14:textId="3D686EFE" w:rsidR="00825FAF" w:rsidRPr="006E598A" w:rsidRDefault="00BB287B" w:rsidP="00825F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victim </w:t>
            </w:r>
            <w:r w:rsidR="00FF09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enced</w:t>
            </w:r>
            <w:r w:rsidR="002A79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</w:t>
            </w:r>
            <w:r w:rsidR="00825FAF" w:rsidRPr="006E5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ting with fists or objects, kicking, pushing</w:t>
            </w:r>
            <w:r w:rsidR="00B52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or </w:t>
            </w:r>
            <w:r w:rsidR="00FB0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</w:t>
            </w:r>
            <w:r w:rsidR="00B52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ilar acts</w:t>
            </w:r>
            <w:r w:rsidR="00825FAF" w:rsidRPr="006E5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51267180" w14:textId="77777777" w:rsidR="00825FAF" w:rsidRPr="006E598A" w:rsidRDefault="00825FAF" w:rsidP="00825F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4ED0CC9" w14:textId="029F1C4B" w:rsidR="009B460B" w:rsidRPr="00AF636C" w:rsidRDefault="00825FAF" w:rsidP="00C348D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5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e than one type of moderate physical violence = severe</w:t>
            </w:r>
            <w:r w:rsidRPr="00AF63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05105889" w14:textId="77777777" w:rsidR="009B460B" w:rsidRPr="00AF636C" w:rsidRDefault="009B460B" w:rsidP="00C348D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460B" w:rsidRPr="00F96B5D" w14:paraId="70E6E317" w14:textId="77777777" w:rsidTr="00A9269D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5EBDE41" w14:textId="77777777" w:rsidR="009B460B" w:rsidRPr="004E3D54" w:rsidRDefault="009B460B" w:rsidP="00C348D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E3D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   Severe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</w:tcPr>
          <w:p w14:paraId="4FD76FD3" w14:textId="239CDB8F" w:rsidR="00B62DC2" w:rsidRPr="00A04A1C" w:rsidRDefault="00B62DC2" w:rsidP="00C348D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victims experienced acts such as strangulation </w:t>
            </w:r>
            <w:r w:rsidR="00A0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tempt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1A33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rning</w:t>
            </w:r>
            <w:r w:rsidR="00A0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the </w:t>
            </w:r>
            <w:r w:rsidR="00FF09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dy, use</w:t>
            </w:r>
            <w:r w:rsidRPr="006E5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F09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threats with</w:t>
            </w:r>
            <w:r w:rsidRPr="006E5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62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</w:t>
            </w:r>
            <w:r w:rsidRPr="006E5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apon or knife, </w:t>
            </w:r>
            <w:r w:rsidR="001A33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other </w:t>
            </w:r>
            <w:r w:rsidR="007E3B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able</w:t>
            </w:r>
            <w:r w:rsidR="001A33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s</w:t>
            </w:r>
            <w:r w:rsidRPr="006E59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43175363" w14:textId="77777777" w:rsidR="009B460B" w:rsidRPr="00AF636C" w:rsidRDefault="009B460B" w:rsidP="00C348D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03BDEE9D" w14:textId="77777777" w:rsidR="00CA54AC" w:rsidRDefault="003A1E7B" w:rsidP="00CA54A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CA54AC">
        <w:rPr>
          <w:rFonts w:ascii="Times New Roman" w:hAnsi="Times New Roman" w:cs="Times New Roman"/>
          <w:sz w:val="24"/>
          <w:szCs w:val="24"/>
          <w:lang w:val="en-GB"/>
        </w:rPr>
        <w:t xml:space="preserve">Note: </w:t>
      </w:r>
      <w:r w:rsidR="00EE6C6E" w:rsidRPr="00CA54AC">
        <w:rPr>
          <w:rFonts w:ascii="Times New Roman" w:hAnsi="Times New Roman" w:cs="Times New Roman"/>
          <w:sz w:val="24"/>
          <w:szCs w:val="24"/>
          <w:lang w:val="en-GB"/>
        </w:rPr>
        <w:t>For the original version of the instrument</w:t>
      </w:r>
      <w:r w:rsidR="002F5B07" w:rsidRPr="00CA54AC">
        <w:rPr>
          <w:rFonts w:ascii="Times New Roman" w:hAnsi="Times New Roman" w:cs="Times New Roman"/>
          <w:sz w:val="24"/>
          <w:szCs w:val="24"/>
          <w:lang w:val="en-GB"/>
        </w:rPr>
        <w:t>, see the following reference</w:t>
      </w:r>
      <w:r w:rsidR="00E41790" w:rsidRPr="00CA54AC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2F5B07" w:rsidRPr="00CA54AC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A07FAF" w:rsidRPr="00CA54A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F08B563" w14:textId="3C52F599" w:rsidR="00CA54AC" w:rsidRDefault="00CA54AC" w:rsidP="00CA54AC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CA54AC">
        <w:rPr>
          <w:rFonts w:ascii="Times New Roman" w:hAnsi="Times New Roman" w:cs="Times New Roman"/>
          <w:sz w:val="24"/>
          <w:szCs w:val="24"/>
        </w:rPr>
        <w:t>S</w:t>
      </w:r>
      <w:r w:rsidR="00F96B5D" w:rsidRPr="00CA54AC">
        <w:rPr>
          <w:rFonts w:ascii="Times New Roman" w:hAnsi="Times New Roman" w:cs="Times New Roman"/>
          <w:sz w:val="24"/>
          <w:szCs w:val="24"/>
        </w:rPr>
        <w:t>wahnberg, I. M. K., &amp; Wijma, B. (2003). The NorVold Abuse Questionnaire (NorAQ)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96B5D" w:rsidRPr="00CA54AC">
        <w:rPr>
          <w:rFonts w:ascii="Times New Roman" w:hAnsi="Times New Roman" w:cs="Times New Roman"/>
          <w:sz w:val="24"/>
          <w:szCs w:val="24"/>
        </w:rPr>
        <w:t xml:space="preserve">validation of new measures of emotional, physical, and sexual abuse, and abuse in the health care system among women. </w:t>
      </w:r>
      <w:r w:rsidR="00F96B5D" w:rsidRPr="00CA54AC">
        <w:rPr>
          <w:rFonts w:ascii="Times New Roman" w:hAnsi="Times New Roman" w:cs="Times New Roman"/>
          <w:i/>
          <w:sz w:val="24"/>
          <w:szCs w:val="24"/>
        </w:rPr>
        <w:t>Eur J Public Health</w:t>
      </w:r>
      <w:r w:rsidR="00F96B5D" w:rsidRPr="00CA54AC">
        <w:rPr>
          <w:rFonts w:ascii="Times New Roman" w:hAnsi="Times New Roman" w:cs="Times New Roman"/>
          <w:sz w:val="24"/>
          <w:szCs w:val="24"/>
        </w:rPr>
        <w:t>,</w:t>
      </w:r>
      <w:r w:rsidR="00F96B5D" w:rsidRPr="00CA54AC">
        <w:rPr>
          <w:rFonts w:ascii="Times New Roman" w:hAnsi="Times New Roman" w:cs="Times New Roman"/>
          <w:i/>
          <w:sz w:val="24"/>
          <w:szCs w:val="24"/>
        </w:rPr>
        <w:t xml:space="preserve"> 13</w:t>
      </w:r>
      <w:r w:rsidR="00F96B5D" w:rsidRPr="00CA54AC">
        <w:rPr>
          <w:rFonts w:ascii="Times New Roman" w:hAnsi="Times New Roman" w:cs="Times New Roman"/>
          <w:sz w:val="24"/>
          <w:szCs w:val="24"/>
        </w:rPr>
        <w:t xml:space="preserve">(4), 361-366. </w:t>
      </w:r>
      <w:hyperlink r:id="rId6" w:history="1">
        <w:r w:rsidR="00F96B5D" w:rsidRPr="00CA54AC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93/eurpub/13.4.361</w:t>
        </w:r>
      </w:hyperlink>
      <w:r w:rsidR="00F96B5D" w:rsidRPr="00CA54A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5669F1D" w14:textId="36963A9A" w:rsidR="0001408B" w:rsidRPr="00CA54AC" w:rsidRDefault="00F96B5D" w:rsidP="009B46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CA54AC">
        <w:rPr>
          <w:rFonts w:ascii="Times New Roman" w:hAnsi="Times New Roman" w:cs="Times New Roman"/>
          <w:sz w:val="24"/>
          <w:szCs w:val="24"/>
        </w:rPr>
        <w:t>Swahnberg, K. (2011). NorVold Abuse Questionnaire for Men (m-NorAQ): Validation of</w:t>
      </w:r>
      <w:r w:rsidR="00CA54AC">
        <w:rPr>
          <w:rFonts w:ascii="Times New Roman" w:hAnsi="Times New Roman" w:cs="Times New Roman"/>
          <w:sz w:val="24"/>
          <w:szCs w:val="24"/>
        </w:rPr>
        <w:t xml:space="preserve"> </w:t>
      </w:r>
      <w:r w:rsidRPr="00CA54AC">
        <w:rPr>
          <w:rFonts w:ascii="Times New Roman" w:hAnsi="Times New Roman" w:cs="Times New Roman"/>
          <w:sz w:val="24"/>
          <w:szCs w:val="24"/>
        </w:rPr>
        <w:t>New Measures of Emotional, Physical, and Sexual Abuse and Abuse in Health Care in Male</w:t>
      </w:r>
      <w:r w:rsidR="00CA54AC">
        <w:rPr>
          <w:rFonts w:ascii="Times New Roman" w:hAnsi="Times New Roman" w:cs="Times New Roman"/>
          <w:sz w:val="24"/>
          <w:szCs w:val="24"/>
        </w:rPr>
        <w:t xml:space="preserve"> </w:t>
      </w:r>
      <w:r w:rsidRPr="00CA54AC">
        <w:rPr>
          <w:rFonts w:ascii="Times New Roman" w:hAnsi="Times New Roman" w:cs="Times New Roman"/>
          <w:sz w:val="24"/>
          <w:szCs w:val="24"/>
        </w:rPr>
        <w:t xml:space="preserve">Patients. </w:t>
      </w:r>
      <w:r w:rsidRPr="00CA54AC">
        <w:rPr>
          <w:rFonts w:ascii="Times New Roman" w:hAnsi="Times New Roman" w:cs="Times New Roman"/>
          <w:i/>
          <w:sz w:val="24"/>
          <w:szCs w:val="24"/>
        </w:rPr>
        <w:t>Gender medicine</w:t>
      </w:r>
      <w:r w:rsidRPr="00CA54AC">
        <w:rPr>
          <w:rFonts w:ascii="Times New Roman" w:hAnsi="Times New Roman" w:cs="Times New Roman"/>
          <w:sz w:val="24"/>
          <w:szCs w:val="24"/>
        </w:rPr>
        <w:t>,</w:t>
      </w:r>
      <w:r w:rsidRPr="00CA54AC">
        <w:rPr>
          <w:rFonts w:ascii="Times New Roman" w:hAnsi="Times New Roman" w:cs="Times New Roman"/>
          <w:i/>
          <w:sz w:val="24"/>
          <w:szCs w:val="24"/>
        </w:rPr>
        <w:t xml:space="preserve"> 8</w:t>
      </w:r>
      <w:r w:rsidRPr="00CA54AC">
        <w:rPr>
          <w:rFonts w:ascii="Times New Roman" w:hAnsi="Times New Roman" w:cs="Times New Roman"/>
          <w:sz w:val="24"/>
          <w:szCs w:val="24"/>
        </w:rPr>
        <w:t>(2), 69-79.</w:t>
      </w:r>
      <w:r w:rsidR="00CA54AC">
        <w:rPr>
          <w:rFonts w:ascii="Times New Roman" w:hAnsi="Times New Roman" w:cs="Times New Roman"/>
          <w:sz w:val="24"/>
          <w:szCs w:val="24"/>
        </w:rPr>
        <w:t xml:space="preserve"> </w:t>
      </w:r>
      <w:hyperlink r:id="rId7" w:history="1">
        <w:r w:rsidR="00CA54AC" w:rsidRPr="007173BF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genm.2011.03.001</w:t>
        </w:r>
      </w:hyperlink>
      <w:r w:rsidRPr="00CA54AC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01408B" w:rsidRPr="00CA54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A53E01"/>
    <w:multiLevelType w:val="hybridMultilevel"/>
    <w:tmpl w:val="9EDCD500"/>
    <w:lvl w:ilvl="0" w:tplc="96F49910">
      <w:start w:val="1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C21F5E"/>
    <w:multiLevelType w:val="hybridMultilevel"/>
    <w:tmpl w:val="77462F80"/>
    <w:lvl w:ilvl="0" w:tplc="07246E0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555DDC"/>
    <w:multiLevelType w:val="hybridMultilevel"/>
    <w:tmpl w:val="11A41512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1414986">
    <w:abstractNumId w:val="1"/>
  </w:num>
  <w:num w:numId="2" w16cid:durableId="1867788379">
    <w:abstractNumId w:val="0"/>
  </w:num>
  <w:num w:numId="3" w16cid:durableId="4454628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60B"/>
    <w:rsid w:val="0001408B"/>
    <w:rsid w:val="00070758"/>
    <w:rsid w:val="000954FC"/>
    <w:rsid w:val="001275E3"/>
    <w:rsid w:val="001A3392"/>
    <w:rsid w:val="00201E24"/>
    <w:rsid w:val="002309D0"/>
    <w:rsid w:val="00274DD3"/>
    <w:rsid w:val="002912B1"/>
    <w:rsid w:val="002A3D30"/>
    <w:rsid w:val="002A79DB"/>
    <w:rsid w:val="002B58CA"/>
    <w:rsid w:val="002D5D73"/>
    <w:rsid w:val="002F5B07"/>
    <w:rsid w:val="00347D14"/>
    <w:rsid w:val="00350F90"/>
    <w:rsid w:val="00390556"/>
    <w:rsid w:val="003A1E7B"/>
    <w:rsid w:val="003A7F48"/>
    <w:rsid w:val="003C7B4B"/>
    <w:rsid w:val="003D01D0"/>
    <w:rsid w:val="00405AB0"/>
    <w:rsid w:val="004107CE"/>
    <w:rsid w:val="004352F6"/>
    <w:rsid w:val="004579F1"/>
    <w:rsid w:val="00476819"/>
    <w:rsid w:val="004A18CE"/>
    <w:rsid w:val="004A19B2"/>
    <w:rsid w:val="004E3D54"/>
    <w:rsid w:val="00532205"/>
    <w:rsid w:val="00544029"/>
    <w:rsid w:val="0054716A"/>
    <w:rsid w:val="005837F0"/>
    <w:rsid w:val="005A0E58"/>
    <w:rsid w:val="005B396F"/>
    <w:rsid w:val="005B40CD"/>
    <w:rsid w:val="005E35CA"/>
    <w:rsid w:val="005F5BFC"/>
    <w:rsid w:val="00613563"/>
    <w:rsid w:val="00614797"/>
    <w:rsid w:val="006270E2"/>
    <w:rsid w:val="00636E0C"/>
    <w:rsid w:val="006403ED"/>
    <w:rsid w:val="00662ACE"/>
    <w:rsid w:val="006A1193"/>
    <w:rsid w:val="006A4825"/>
    <w:rsid w:val="006B0F75"/>
    <w:rsid w:val="007321E1"/>
    <w:rsid w:val="00780932"/>
    <w:rsid w:val="0079345B"/>
    <w:rsid w:val="007E3BA7"/>
    <w:rsid w:val="00803C73"/>
    <w:rsid w:val="00806616"/>
    <w:rsid w:val="008150DC"/>
    <w:rsid w:val="00825FAF"/>
    <w:rsid w:val="008274A1"/>
    <w:rsid w:val="00881209"/>
    <w:rsid w:val="00905881"/>
    <w:rsid w:val="00961EFA"/>
    <w:rsid w:val="009B460B"/>
    <w:rsid w:val="009B6C06"/>
    <w:rsid w:val="009D2276"/>
    <w:rsid w:val="009E6833"/>
    <w:rsid w:val="00A04A1C"/>
    <w:rsid w:val="00A07FAF"/>
    <w:rsid w:val="00A25BC8"/>
    <w:rsid w:val="00A915CF"/>
    <w:rsid w:val="00A9269D"/>
    <w:rsid w:val="00AF636C"/>
    <w:rsid w:val="00B269C8"/>
    <w:rsid w:val="00B520EA"/>
    <w:rsid w:val="00B62DC2"/>
    <w:rsid w:val="00BB287B"/>
    <w:rsid w:val="00BD5A76"/>
    <w:rsid w:val="00C0599C"/>
    <w:rsid w:val="00C50AC9"/>
    <w:rsid w:val="00C7071C"/>
    <w:rsid w:val="00C9280F"/>
    <w:rsid w:val="00C95375"/>
    <w:rsid w:val="00CA54AC"/>
    <w:rsid w:val="00CE700E"/>
    <w:rsid w:val="00D03A00"/>
    <w:rsid w:val="00D26CDD"/>
    <w:rsid w:val="00D4643D"/>
    <w:rsid w:val="00DA3D81"/>
    <w:rsid w:val="00DC6622"/>
    <w:rsid w:val="00E372D8"/>
    <w:rsid w:val="00E41790"/>
    <w:rsid w:val="00E51532"/>
    <w:rsid w:val="00E677D1"/>
    <w:rsid w:val="00EE6C6E"/>
    <w:rsid w:val="00F35F46"/>
    <w:rsid w:val="00F56372"/>
    <w:rsid w:val="00F75D55"/>
    <w:rsid w:val="00F96B5D"/>
    <w:rsid w:val="00FB098A"/>
    <w:rsid w:val="00FD7488"/>
    <w:rsid w:val="00FE4525"/>
    <w:rsid w:val="00FF0901"/>
    <w:rsid w:val="00FF4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8AF52F9"/>
  <w15:chartTrackingRefBased/>
  <w15:docId w15:val="{1C24A4BA-0558-4B2E-9280-875BC49FE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60B"/>
  </w:style>
  <w:style w:type="paragraph" w:styleId="Heading1">
    <w:name w:val="heading 1"/>
    <w:basedOn w:val="Normal"/>
    <w:next w:val="Normal"/>
    <w:link w:val="Heading1Char"/>
    <w:uiPriority w:val="9"/>
    <w:qFormat/>
    <w:rsid w:val="009B46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46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46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46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46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46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46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46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46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46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46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46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46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46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46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46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46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46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46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46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46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46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46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46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46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46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46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46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460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rsid w:val="009B460B"/>
    <w:rPr>
      <w:sz w:val="16"/>
      <w:szCs w:val="16"/>
    </w:rPr>
  </w:style>
  <w:style w:type="paragraph" w:styleId="CommentText">
    <w:name w:val="annotation text"/>
    <w:basedOn w:val="Normal"/>
    <w:link w:val="CommentTextChar"/>
    <w:rsid w:val="009B460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sv-SE"/>
    </w:rPr>
  </w:style>
  <w:style w:type="character" w:customStyle="1" w:styleId="CommentTextChar">
    <w:name w:val="Comment Text Char"/>
    <w:basedOn w:val="DefaultParagraphFont"/>
    <w:link w:val="CommentText"/>
    <w:rsid w:val="009B460B"/>
    <w:rPr>
      <w:rFonts w:ascii="Times New Roman" w:eastAsia="Times New Roman" w:hAnsi="Times New Roman" w:cs="Times New Roman"/>
      <w:kern w:val="0"/>
      <w:sz w:val="20"/>
      <w:szCs w:val="20"/>
      <w:lang w:eastAsia="sv-SE"/>
    </w:rPr>
  </w:style>
  <w:style w:type="table" w:styleId="TableGrid">
    <w:name w:val="Table Grid"/>
    <w:basedOn w:val="TableNormal"/>
    <w:uiPriority w:val="39"/>
    <w:rsid w:val="009B46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96B5D"/>
    <w:rPr>
      <w:color w:val="467886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F96B5D"/>
    <w:pPr>
      <w:spacing w:line="240" w:lineRule="auto"/>
    </w:pPr>
    <w:rPr>
      <w:rFonts w:ascii="Aptos" w:hAnsi="Aptos"/>
      <w:noProof/>
      <w:kern w:val="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96B5D"/>
    <w:rPr>
      <w:rFonts w:ascii="Aptos" w:hAnsi="Aptos"/>
      <w:noProof/>
      <w:kern w:val="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CA54A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doi.org/10.1016/j.genm.2011.03.001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93/eurpub/13.4.361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DBC71F-765D-4655-B140-44CA567F67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353</Words>
  <Characters>2044</Characters>
  <Application>Microsoft Office Word</Application>
  <DocSecurity>0</DocSecurity>
  <Lines>58</Lines>
  <Paragraphs>25</Paragraphs>
  <ScaleCrop>false</ScaleCrop>
  <Company/>
  <LinksUpToDate>false</LinksUpToDate>
  <CharactersWithSpaces>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Larsson</dc:creator>
  <cp:keywords/>
  <dc:description/>
  <cp:lastModifiedBy>Frida Larsson</cp:lastModifiedBy>
  <cp:revision>92</cp:revision>
  <dcterms:created xsi:type="dcterms:W3CDTF">2024-08-30T08:52:00Z</dcterms:created>
  <dcterms:modified xsi:type="dcterms:W3CDTF">2024-09-22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e4bd4f-7701-43da-9434-bb7eddc1c5fa</vt:lpwstr>
  </property>
</Properties>
</file>